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horzAnchor="margin" w:tblpY="670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7"/>
        <w:gridCol w:w="1765"/>
        <w:gridCol w:w="1559"/>
        <w:gridCol w:w="1135"/>
        <w:gridCol w:w="1559"/>
        <w:gridCol w:w="1844"/>
        <w:gridCol w:w="1107"/>
      </w:tblGrid>
      <w:tr w:rsidR="001A57C1" w:rsidRPr="00FB5B23" w14:paraId="6C29D22D" w14:textId="77777777" w:rsidTr="00B4549C">
        <w:trPr>
          <w:trHeight w:val="610"/>
        </w:trPr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EBF8B7" w14:textId="77777777" w:rsidR="001A57C1" w:rsidRPr="00FB5B23" w:rsidRDefault="001A57C1" w:rsidP="001A57C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8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EEB6C" w14:textId="301A1888" w:rsidR="001A57C1" w:rsidRPr="00FB5B23" w:rsidRDefault="001A57C1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Upfront surgery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BA4BAD" w14:textId="77777777" w:rsidR="001A57C1" w:rsidRPr="001A57C1" w:rsidRDefault="001A57C1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F4863A" w14:textId="5D8BA7CB" w:rsidR="001A57C1" w:rsidRPr="00FB5B23" w:rsidRDefault="001A57C1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eoadjuvant (chemo)radiotherapy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CE5F46" w14:textId="77777777" w:rsidR="001A57C1" w:rsidRPr="001A57C1" w:rsidRDefault="001A57C1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A57C1" w:rsidRPr="00FB5B23" w14:paraId="3D3C1575" w14:textId="77777777" w:rsidTr="001A57C1">
        <w:trPr>
          <w:trHeight w:val="610"/>
        </w:trPr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141D" w14:textId="77777777" w:rsidR="00FB5B23" w:rsidRPr="00FB5B23" w:rsidRDefault="00FB5B23" w:rsidP="001A57C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27553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TME </w:t>
            </w: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br/>
              <w:t>n (%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BD45C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TME + LLND </w:t>
            </w: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br/>
              <w:t>n (%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93C8" w14:textId="7B11B752" w:rsidR="00FB5B23" w:rsidRPr="00FB5B23" w:rsidRDefault="001A57C1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A57C1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FB5B23"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828A3" w14:textId="69076E4E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ME</w:t>
            </w: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br/>
              <w:t>n (%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BCBE8" w14:textId="0EB07B08" w:rsidR="00FB5B23" w:rsidRPr="00FB5B23" w:rsidRDefault="00FB5B23" w:rsidP="00B4549C">
            <w:pPr>
              <w:widowControl/>
              <w:spacing w:after="0" w:line="240" w:lineRule="auto"/>
              <w:ind w:leftChars="65" w:left="563" w:hangingChars="200" w:hanging="42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ME + LLND</w:t>
            </w:r>
            <w:r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br/>
              <w:t>n (%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6330" w14:textId="73EB429E" w:rsidR="00FB5B23" w:rsidRPr="00FB5B23" w:rsidRDefault="001A57C1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A57C1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FB5B23" w:rsidRPr="00FB5B2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</w:tr>
      <w:tr w:rsidR="001A57C1" w:rsidRPr="00FB5B23" w14:paraId="44DBA16A" w14:textId="77777777" w:rsidTr="001A57C1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0E5B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A5A2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 (13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F2E5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 (11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1A1F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6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1CDD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 (14.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8AB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 (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7C4E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2 </w:t>
            </w:r>
          </w:p>
        </w:tc>
      </w:tr>
      <w:tr w:rsidR="001A57C1" w:rsidRPr="00FB5B23" w14:paraId="71EDD466" w14:textId="77777777" w:rsidTr="001A57C1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A9F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sacr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BACF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 (3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50E6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 (2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5CA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2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CA1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 (3.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9CF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 (1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B491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04 </w:t>
            </w:r>
          </w:p>
        </w:tc>
      </w:tr>
      <w:tr w:rsidR="001A57C1" w:rsidRPr="00FB5B23" w14:paraId="615EC4E3" w14:textId="77777777" w:rsidTr="001A57C1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FF6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erior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C137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0.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3472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 (0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CE9C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75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E4E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 (1.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C2B0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B74D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04 </w:t>
            </w:r>
          </w:p>
        </w:tc>
      </w:tr>
      <w:tr w:rsidR="001A57C1" w:rsidRPr="00FB5B23" w14:paraId="6F75CF56" w14:textId="77777777" w:rsidTr="001A57C1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0FFC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astomoti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F005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 (2.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AF81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 (0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D0D7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6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8DF1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 (2.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151D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0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D13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68 </w:t>
            </w:r>
          </w:p>
        </w:tc>
      </w:tr>
      <w:tr w:rsidR="001A57C1" w:rsidRPr="00FB5B23" w14:paraId="4CF71DB9" w14:textId="77777777" w:rsidTr="001A57C1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037E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ter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A5F5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 (2.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6FC8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 (5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4C4F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86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47E4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 (4.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3D3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(2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E201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57 </w:t>
            </w:r>
          </w:p>
        </w:tc>
      </w:tr>
      <w:tr w:rsidR="001A57C1" w:rsidRPr="00FB5B23" w14:paraId="2F708C24" w14:textId="77777777" w:rsidTr="001A57C1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287C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ltip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F491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 (2.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826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 (2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97F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46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C6BD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 (1.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3ADF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3A4D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04 </w:t>
            </w:r>
          </w:p>
        </w:tc>
      </w:tr>
      <w:tr w:rsidR="001A57C1" w:rsidRPr="00FB5B23" w14:paraId="126E5E83" w14:textId="77777777" w:rsidTr="001A57C1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17B3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E09A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(0.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6516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E19E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16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686E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0B84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0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2B4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39 </w:t>
            </w:r>
          </w:p>
        </w:tc>
      </w:tr>
      <w:tr w:rsidR="001A57C1" w:rsidRPr="00FB5B23" w14:paraId="68EC456B" w14:textId="77777777" w:rsidTr="001A57C1">
        <w:trPr>
          <w:trHeight w:val="320"/>
        </w:trPr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8721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known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D806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 (1.3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529E" w14:textId="77777777" w:rsidR="00FB5B23" w:rsidRPr="00FB5B23" w:rsidRDefault="00FB5B23" w:rsidP="00CD4A03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 (0.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5B94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71 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10FC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0.5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73AE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0.9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B5C6" w14:textId="77777777" w:rsidR="00FB5B23" w:rsidRPr="00FB5B23" w:rsidRDefault="00FB5B23" w:rsidP="001A57C1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B5B23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000 </w:t>
            </w:r>
          </w:p>
        </w:tc>
      </w:tr>
    </w:tbl>
    <w:p w14:paraId="2C257435" w14:textId="2B0C3165" w:rsidR="001A57C1" w:rsidRDefault="001A57C1" w:rsidP="001A57C1">
      <w:pPr>
        <w:widowControl/>
        <w:spacing w:after="0" w:line="240" w:lineRule="auto"/>
        <w:rPr>
          <w:rFonts w:ascii="Times New Roman" w:eastAsia="游ゴシック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游ゴシック" w:hAnsi="Times New Roman" w:cs="Times New Roman" w:hint="eastAsia"/>
          <w:color w:val="000000"/>
          <w:kern w:val="0"/>
          <w:sz w:val="21"/>
          <w:szCs w:val="21"/>
          <w14:ligatures w14:val="none"/>
        </w:rPr>
        <w:t xml:space="preserve">Supplementary </w:t>
      </w:r>
      <w:r w:rsidRPr="00FB5B23">
        <w:rPr>
          <w:rFonts w:ascii="Times New Roman" w:eastAsia="游ゴシック" w:hAnsi="Times New Roman" w:cs="Times New Roman"/>
          <w:color w:val="000000"/>
          <w:kern w:val="0"/>
          <w:sz w:val="21"/>
          <w:szCs w:val="21"/>
          <w14:ligatures w14:val="none"/>
        </w:rPr>
        <w:t>Table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1"/>
          <w:szCs w:val="21"/>
          <w14:ligatures w14:val="none"/>
        </w:rPr>
        <w:t xml:space="preserve"> 1. </w:t>
      </w:r>
      <w:r w:rsidRPr="00FB5B23">
        <w:rPr>
          <w:rFonts w:ascii="Times New Roman" w:eastAsia="游ゴシック" w:hAnsi="Times New Roman" w:cs="Times New Roman"/>
          <w:color w:val="000000"/>
          <w:kern w:val="0"/>
          <w:sz w:val="21"/>
          <w:szCs w:val="21"/>
          <w14:ligatures w14:val="none"/>
        </w:rPr>
        <w:t xml:space="preserve">Local recurrence subsite </w:t>
      </w:r>
      <w:r w:rsidRPr="001A57C1">
        <w:rPr>
          <w:rFonts w:ascii="Times New Roman" w:eastAsia="游ゴシック" w:hAnsi="Times New Roman" w:cs="Times New Roman"/>
          <w:color w:val="000000"/>
          <w:kern w:val="0"/>
          <w:sz w:val="21"/>
          <w:szCs w:val="21"/>
          <w14:ligatures w14:val="none"/>
        </w:rPr>
        <w:t>according to upfront TME with</w:t>
      </w:r>
      <w:r w:rsidR="00CD4A03">
        <w:rPr>
          <w:rFonts w:ascii="Times New Roman" w:eastAsia="游ゴシック" w:hAnsi="Times New Roman" w:cs="Times New Roman" w:hint="eastAsia"/>
          <w:color w:val="000000"/>
          <w:kern w:val="0"/>
          <w:sz w:val="21"/>
          <w:szCs w:val="21"/>
          <w14:ligatures w14:val="none"/>
        </w:rPr>
        <w:t xml:space="preserve"> or </w:t>
      </w:r>
      <w:r w:rsidRPr="001A57C1">
        <w:rPr>
          <w:rFonts w:ascii="Times New Roman" w:eastAsia="游ゴシック" w:hAnsi="Times New Roman" w:cs="Times New Roman"/>
          <w:color w:val="000000"/>
          <w:kern w:val="0"/>
          <w:sz w:val="21"/>
          <w:szCs w:val="21"/>
          <w14:ligatures w14:val="none"/>
        </w:rPr>
        <w:t>without LLND or neoadjuvant (chemo)radiotherapy with</w:t>
      </w:r>
      <w:r w:rsidR="00CD4A03">
        <w:rPr>
          <w:rFonts w:ascii="Times New Roman" w:eastAsia="游ゴシック" w:hAnsi="Times New Roman" w:cs="Times New Roman" w:hint="eastAsia"/>
          <w:color w:val="000000"/>
          <w:kern w:val="0"/>
          <w:sz w:val="21"/>
          <w:szCs w:val="21"/>
          <w14:ligatures w14:val="none"/>
        </w:rPr>
        <w:t xml:space="preserve"> or </w:t>
      </w:r>
      <w:r w:rsidRPr="001A57C1">
        <w:rPr>
          <w:rFonts w:ascii="Times New Roman" w:eastAsia="游ゴシック" w:hAnsi="Times New Roman" w:cs="Times New Roman"/>
          <w:color w:val="000000"/>
          <w:kern w:val="0"/>
          <w:sz w:val="21"/>
          <w:szCs w:val="21"/>
          <w14:ligatures w14:val="none"/>
        </w:rPr>
        <w:t>without LLND</w:t>
      </w:r>
    </w:p>
    <w:p w14:paraId="6DCD1843" w14:textId="612C8C24" w:rsidR="00FB5B23" w:rsidRPr="00CD4A03" w:rsidRDefault="00CD4A03">
      <w:pPr>
        <w:rPr>
          <w:rFonts w:ascii="Times New Roman" w:hAnsi="Times New Roman" w:cs="Times New Roman" w:hint="eastAsia"/>
          <w:sz w:val="21"/>
          <w:szCs w:val="21"/>
        </w:rPr>
      </w:pPr>
      <w:r w:rsidRPr="00CD4A03">
        <w:rPr>
          <w:rFonts w:ascii="Times New Roman" w:hAnsi="Times New Roman" w:cs="Times New Roman" w:hint="eastAsia"/>
          <w:sz w:val="21"/>
          <w:szCs w:val="21"/>
        </w:rPr>
        <w:t xml:space="preserve">TME, total </w:t>
      </w:r>
      <w:proofErr w:type="spellStart"/>
      <w:r w:rsidRPr="00CD4A03">
        <w:rPr>
          <w:rFonts w:ascii="Times New Roman" w:hAnsi="Times New Roman" w:cs="Times New Roman" w:hint="eastAsia"/>
          <w:sz w:val="21"/>
          <w:szCs w:val="21"/>
        </w:rPr>
        <w:t>mesorectal</w:t>
      </w:r>
      <w:proofErr w:type="spellEnd"/>
      <w:r w:rsidRPr="00CD4A03">
        <w:rPr>
          <w:rFonts w:ascii="Times New Roman" w:hAnsi="Times New Roman" w:cs="Times New Roman" w:hint="eastAsia"/>
          <w:sz w:val="21"/>
          <w:szCs w:val="21"/>
        </w:rPr>
        <w:t xml:space="preserve"> excision; LLND, lateral lymph node dissection.</w:t>
      </w:r>
    </w:p>
    <w:sectPr w:rsidR="00FB5B23" w:rsidRPr="00CD4A03" w:rsidSect="00FB5B2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23"/>
    <w:rsid w:val="001A57C1"/>
    <w:rsid w:val="003D5996"/>
    <w:rsid w:val="0046133D"/>
    <w:rsid w:val="00B4549C"/>
    <w:rsid w:val="00BD6161"/>
    <w:rsid w:val="00CD4A03"/>
    <w:rsid w:val="00FB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20B15C"/>
  <w15:chartTrackingRefBased/>
  <w15:docId w15:val="{58DEA40D-58A6-4151-A467-2B37EA537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5B2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5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5B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5B2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5B2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5B2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5B2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5B2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5B2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5B2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5B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5B2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B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5B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5B2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5B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5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5B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5B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5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B5B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5B2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B5B2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5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B5B2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5B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98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2</Words>
  <Characters>617</Characters>
  <Application>Microsoft Office Word</Application>
  <DocSecurity>0</DocSecurity>
  <Lines>75</Lines>
  <Paragraphs>6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実 甲津</dc:creator>
  <cp:keywords/>
  <dc:description/>
  <cp:lastModifiedBy>高志 秋吉</cp:lastModifiedBy>
  <cp:revision>4</cp:revision>
  <dcterms:created xsi:type="dcterms:W3CDTF">2024-05-17T12:34:00Z</dcterms:created>
  <dcterms:modified xsi:type="dcterms:W3CDTF">2024-05-1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d974c40aeb112bc0d881635e311ae078bfb6e22e2ec62e1e673d81c5bb8ee9</vt:lpwstr>
  </property>
</Properties>
</file>